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708" w:type="dxa"/>
        <w:tblLayout w:type="fixed"/>
        <w:tblLook w:val="04A0" w:firstRow="1" w:lastRow="0" w:firstColumn="1" w:lastColumn="0" w:noHBand="0" w:noVBand="1"/>
      </w:tblPr>
      <w:tblGrid>
        <w:gridCol w:w="1657"/>
        <w:gridCol w:w="1882"/>
        <w:gridCol w:w="2169"/>
      </w:tblGrid>
      <w:tr w:rsidR="00074598" w14:paraId="1D7C98FC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A003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59E6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T C57Bl/6</w:t>
            </w:r>
          </w:p>
        </w:tc>
      </w:tr>
      <w:tr w:rsidR="00074598" w14:paraId="2EB4331B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5B983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AB8C0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ondrocyte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E4F47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differentiated</w:t>
            </w:r>
          </w:p>
        </w:tc>
      </w:tr>
      <w:tr w:rsidR="00074598" w14:paraId="30FCF422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6441" w14:textId="77777777" w:rsidR="00074598" w:rsidRDefault="00074598" w:rsidP="001B09F2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litter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7FC76" w14:textId="77777777" w:rsidR="00074598" w:rsidRDefault="00074598" w:rsidP="001B09F2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D1575" w14:textId="77777777" w:rsidR="00074598" w:rsidRDefault="00074598" w:rsidP="001B09F2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74598" w14:paraId="00B76962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E92E4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62D29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734F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074598" w14:paraId="4A6FA7CF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27340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onding cell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1CE4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D3679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074598" w14:paraId="634F4452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8099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mulation point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34399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3281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074598" w14:paraId="666A313A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CE63C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ement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93F0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D600A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</w:t>
            </w:r>
          </w:p>
        </w:tc>
      </w:tr>
      <w:tr w:rsidR="00074598" w14:paraId="64B05EE4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F76DC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 of currents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F81E9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76CA8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</w:tr>
      <w:tr w:rsidR="00074598" w14:paraId="2932032A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54664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 amplitud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mean (±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)</w:t>
            </w:r>
          </w:p>
          <w:p w14:paraId="5FDA43F1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57AE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8.6 ± 24.4</w:t>
            </w:r>
          </w:p>
          <w:p w14:paraId="24C993F7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6FF8C519" w14:textId="77777777" w:rsidR="001B09F2" w:rsidRDefault="001B09F2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643E37D4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3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BCB2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.8 ± 29.2</w:t>
            </w:r>
          </w:p>
          <w:p w14:paraId="4B83DC18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35AE40ED" w14:textId="77777777" w:rsidR="001B09F2" w:rsidRDefault="001B09F2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1C9F5FFC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97.6</w:t>
            </w:r>
          </w:p>
        </w:tc>
      </w:tr>
      <w:tr w:rsidR="00074598" w14:paraId="228F2BE9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03A12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ncy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mean (±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)</w:t>
            </w:r>
          </w:p>
          <w:p w14:paraId="49B0C03F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0688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 ± 0.3</w:t>
            </w:r>
          </w:p>
          <w:p w14:paraId="5A235A7C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1953210A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35E1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 ± 0.3</w:t>
            </w:r>
          </w:p>
          <w:p w14:paraId="6C4AC9E2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0C2FD871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074598" w14:paraId="239D9643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460B6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lang w:val="en-US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mean (±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)</w:t>
            </w:r>
          </w:p>
          <w:p w14:paraId="7C4F0280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an 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E746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 ± 0.3</w:t>
            </w:r>
          </w:p>
          <w:p w14:paraId="28F87585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5EC14A5A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5322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± 0.3</w:t>
            </w:r>
          </w:p>
          <w:p w14:paraId="2FD82388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11D7ECA1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074598" w14:paraId="06992060" w14:textId="77777777" w:rsidTr="00074598"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A3D89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74"/>
            </w:r>
            <w:r>
              <w:rPr>
                <w:rFonts w:ascii="Times New Roman" w:hAnsi="Times New Roman" w:cs="Times New Roman"/>
                <w:lang w:val="en-US"/>
              </w:rPr>
              <w:t>2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) mean (±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e.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)</w:t>
            </w:r>
          </w:p>
          <w:p w14:paraId="0B37AFA0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5487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7 ± 8.6</w:t>
            </w:r>
          </w:p>
          <w:p w14:paraId="680CC337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4CA9FEB4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D248C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.4 ± 31.8</w:t>
            </w:r>
          </w:p>
          <w:p w14:paraId="178FCA94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025B60B1" w14:textId="77777777" w:rsidR="00074598" w:rsidRDefault="00074598" w:rsidP="001B09F2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7</w:t>
            </w:r>
          </w:p>
        </w:tc>
      </w:tr>
    </w:tbl>
    <w:p w14:paraId="3B7BAD96" w14:textId="547BA581" w:rsidR="003F63C9" w:rsidRDefault="00074598" w:rsidP="001B09F2">
      <w:pPr>
        <w:spacing w:after="0"/>
      </w:pPr>
      <w:r>
        <w:t xml:space="preserve">Source </w:t>
      </w:r>
      <w:r w:rsidR="003348C6">
        <w:t>D</w:t>
      </w:r>
      <w:r>
        <w:t xml:space="preserve">ata </w:t>
      </w:r>
      <w:proofErr w:type="spellStart"/>
      <w:r>
        <w:t>FIgure</w:t>
      </w:r>
      <w:proofErr w:type="spellEnd"/>
      <w:r w:rsidR="003348C6">
        <w:t xml:space="preserve"> 2 </w:t>
      </w:r>
    </w:p>
    <w:sectPr w:rsidR="003F63C9" w:rsidSect="007A6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598"/>
    <w:rsid w:val="00074598"/>
    <w:rsid w:val="000A5E0F"/>
    <w:rsid w:val="001556EC"/>
    <w:rsid w:val="001B09F2"/>
    <w:rsid w:val="003348C6"/>
    <w:rsid w:val="00690D10"/>
    <w:rsid w:val="00692F73"/>
    <w:rsid w:val="006E5C5F"/>
    <w:rsid w:val="007A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C37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4598"/>
    <w:pPr>
      <w:spacing w:after="160" w:line="25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598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2-11T03:00:00Z</dcterms:created>
  <dcterms:modified xsi:type="dcterms:W3CDTF">2016-12-11T21:41:00Z</dcterms:modified>
</cp:coreProperties>
</file>